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753100" cy="4058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lang w:val="en-GB"/>
        </w:rPr>
        <w:t>Figure S3.</w:t>
      </w:r>
      <w:r>
        <w:rPr>
          <w:lang w:val="en-GB"/>
        </w:rPr>
        <w:t xml:space="preserve"> </w:t>
      </w:r>
      <w:r>
        <w:rPr>
          <w:b/>
          <w:lang w:val="en-GB"/>
        </w:rPr>
        <w:t>Q-Q-plot of expected 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versus observed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from the mixed linear model analysis for congenital sensorineural deafness in Dalmatian dogs with blue eye colour.</w:t>
      </w:r>
      <w:r>
        <w:rPr>
          <w:lang w:val="en-GB"/>
        </w:rPr>
        <w:t xml:space="preserve"> Shown are all 106,435 SNPs included in the genome-wide association analysis with the grey line corresponding to the null hypothesis of no association.</w:t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56:00Z</dcterms:created>
  <dc:creator>Susi</dc:creator>
  <dc:description/>
  <cp:keywords/>
  <dc:language>en-US</dc:language>
  <cp:lastModifiedBy>TiHo</cp:lastModifiedBy>
  <cp:lastPrinted>2012-09-16T20:38:00Z</cp:lastPrinted>
  <dcterms:modified xsi:type="dcterms:W3CDTF">2013-02-09T12:34:00Z</dcterms:modified>
  <cp:revision>4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